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FE815" w14:textId="2F56F3A0" w:rsidR="00C8774E" w:rsidRDefault="00F91808" w:rsidP="00F91808">
      <w:pPr>
        <w:spacing w:line="480" w:lineRule="auto"/>
        <w:jc w:val="center"/>
      </w:pPr>
      <w:r>
        <w:rPr>
          <w:rFonts w:hint="eastAsia"/>
        </w:rPr>
        <w:t>T</w:t>
      </w:r>
      <w:r>
        <w:t xml:space="preserve">able S6. </w:t>
      </w:r>
      <w:r>
        <w:t xml:space="preserve">The correlations between </w:t>
      </w:r>
      <w:r>
        <w:t>NFIA</w:t>
      </w:r>
      <w:r>
        <w:t xml:space="preserve"> expression and </w:t>
      </w:r>
      <w:r>
        <w:t>its target genes</w:t>
      </w:r>
      <w:r>
        <w:t xml:space="preserve"> expression</w:t>
      </w:r>
      <w:r>
        <w:t xml:space="preserve"> in PCa (</w:t>
      </w:r>
      <w:r w:rsidRPr="00A67D7B">
        <w:rPr>
          <w:rFonts w:cs="Times New Roman" w:hint="eastAsia"/>
          <w:color w:val="000000"/>
          <w:szCs w:val="24"/>
        </w:rPr>
        <w:t>cBioPortal</w:t>
      </w:r>
      <w:r>
        <w:t>)</w:t>
      </w:r>
      <w:r>
        <w:t>.</w:t>
      </w:r>
    </w:p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1240"/>
        <w:gridCol w:w="2162"/>
        <w:gridCol w:w="1560"/>
      </w:tblGrid>
      <w:tr w:rsidR="00F91808" w:rsidRPr="00A67D7B" w14:paraId="7EFD1C00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8FBB" w14:textId="667909C4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cs="Times New Roman"/>
                <w:color w:val="000000"/>
                <w:kern w:val="0"/>
                <w:szCs w:val="21"/>
              </w:rPr>
              <w:t>enes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FF6A" w14:textId="42923E45" w:rsidR="00F91808" w:rsidRPr="00A67D7B" w:rsidRDefault="00F91808" w:rsidP="00EA107D">
            <w:pPr>
              <w:widowControl/>
              <w:jc w:val="center"/>
              <w:rPr>
                <w:rFonts w:cs="Times New Roman" w:hint="eastAsia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cs="Times New Roman"/>
                <w:color w:val="000000"/>
                <w:kern w:val="0"/>
                <w:szCs w:val="21"/>
              </w:rPr>
              <w:t>umor</w:t>
            </w:r>
            <w:r w:rsidRPr="00A67D7B">
              <w:rPr>
                <w:rFonts w:cs="Times New Roman" w:hint="eastAsia"/>
                <w:color w:val="000000"/>
                <w:kern w:val="0"/>
                <w:szCs w:val="21"/>
              </w:rPr>
              <w:t xml:space="preserve"> vs.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680B" w14:textId="5F92FFA4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earson’s rho</w:t>
            </w:r>
          </w:p>
        </w:tc>
      </w:tr>
      <w:tr w:rsidR="00F91808" w:rsidRPr="00A67D7B" w14:paraId="737D516F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A12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MPPED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7EF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C08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F91808" w:rsidRPr="00A67D7B" w14:paraId="0EAFF65F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A0F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CNN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94D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697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F91808" w:rsidRPr="00A67D7B" w14:paraId="3E20FC24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4320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CRYA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755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760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F91808" w:rsidRPr="00A67D7B" w14:paraId="1D0DB450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8BF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0EC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F8E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F91808" w:rsidRPr="00A67D7B" w14:paraId="4EF1C0EA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FD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KRT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D046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4B7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F91808" w:rsidRPr="00A67D7B" w14:paraId="437AC251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228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781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AF0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F91808" w:rsidRPr="00A67D7B" w14:paraId="68C6CD20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20E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GABR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AC2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F584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F91808" w:rsidRPr="00A67D7B" w14:paraId="7DDA36E8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E5A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F17D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422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F91808" w:rsidRPr="00A67D7B" w14:paraId="4D3303C1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914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CLU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F56A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27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F91808" w:rsidRPr="00A67D7B" w14:paraId="3EC1B6F7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29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TGM4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8F0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6DA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F91808" w:rsidRPr="00A67D7B" w14:paraId="65C2D059" w14:textId="77777777" w:rsidTr="00EA107D">
        <w:trPr>
          <w:trHeight w:val="27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FF8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KRT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3ADB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C8B7" w14:textId="77777777" w:rsidR="00F91808" w:rsidRPr="00A67D7B" w:rsidRDefault="00F91808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A67D7B">
              <w:rPr>
                <w:rFonts w:cs="Times New Roman"/>
                <w:color w:val="000000"/>
                <w:kern w:val="0"/>
                <w:szCs w:val="21"/>
              </w:rPr>
              <w:t>0.38</w:t>
            </w:r>
          </w:p>
        </w:tc>
      </w:tr>
    </w:tbl>
    <w:p w14:paraId="35CCFF2B" w14:textId="7FB548FA" w:rsidR="00F91808" w:rsidRDefault="00F91808" w:rsidP="00F91808">
      <w:pPr>
        <w:spacing w:line="480" w:lineRule="auto"/>
        <w:jc w:val="center"/>
      </w:pPr>
      <w:r>
        <w:t xml:space="preserve">ANT, </w:t>
      </w:r>
      <w:bookmarkStart w:id="0" w:name="_Hlk44189384"/>
      <w:r>
        <w:rPr>
          <w:rFonts w:hint="eastAsia"/>
        </w:rPr>
        <w:t>adjacent</w:t>
      </w:r>
      <w:r>
        <w:t xml:space="preserve"> normal tissues</w:t>
      </w:r>
      <w:bookmarkEnd w:id="0"/>
      <w:r>
        <w:t>.</w:t>
      </w:r>
    </w:p>
    <w:sectPr w:rsidR="00F91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08"/>
    <w:rsid w:val="00C8774E"/>
    <w:rsid w:val="00F9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B1E5"/>
  <w15:chartTrackingRefBased/>
  <w15:docId w15:val="{6A056A49-52E2-4E34-8FDC-7903B517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0-06-29T08:02:00Z</dcterms:created>
  <dcterms:modified xsi:type="dcterms:W3CDTF">2020-06-29T08:09:00Z</dcterms:modified>
</cp:coreProperties>
</file>